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200" w:leader="none"/>
        </w:tabs>
        <w:jc w:val="both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1028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7220"/>
        <w:gridCol w:w="1440"/>
      </w:tblGrid>
      <w:tr>
        <w:trPr>
          <w:trHeight w:val="405" w:hRule="atLeast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 Name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itl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z-IL-6 / Mz-ChA-1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TPR2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ositol 1,4,5-triphosphate receptor, type 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TPR3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ositol 1,4,5-triphosphate receptor, type 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TPR3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ositol 1,4,5-triphosphate receptor, type 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0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P2B1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Pase, Ca++ transporting, plasma membrane 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8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P2B1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Pase, Ca++ transporting, plasma membrane 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0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P2B3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Pase, Ca++ transporting, plasma membrane 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P2B4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Pase, Ca++ transporting, plasma membrane 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P2B4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Pase, Ca++ transporting, plasma membrane 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9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P2B4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Pase, Ca++ transporting, plasma membrane 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PV3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ansient receptor potential cation channel,subfamily V, member 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CNA1F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-type calcium channel alpha-1 subunit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CNA1A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lcium channel, voltage-dependent, PQ type, alpha 1A subunit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3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CNG5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alcium channel, voltage-dependent, gamma subunit 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1</w:t>
            </w:r>
          </w:p>
        </w:tc>
      </w:tr>
      <w:tr>
        <w:trPr>
          <w:trHeight w:val="315" w:hRule="atLeast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CNG6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alcium channel, voltage-dependent, gamma subunit 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0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2T20:04:00Z</dcterms:created>
  <dc:creator>imts</dc:creator>
  <dc:description/>
  <cp:keywords/>
  <dc:language>en-US</dc:language>
  <cp:lastModifiedBy>joe</cp:lastModifiedBy>
  <dcterms:modified xsi:type="dcterms:W3CDTF">2010-11-22T20:09:00Z</dcterms:modified>
  <cp:revision>3</cp:revision>
  <dc:subject/>
  <dc:title>Supplementary Table 1: Genes involved in calcium regulation modulated by IL-6</dc:title>
</cp:coreProperties>
</file>